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80AB8" w14:textId="77777777" w:rsidR="00815547" w:rsidRDefault="00815547" w:rsidP="00815547">
      <w:pPr>
        <w:pStyle w:val="Heading1"/>
      </w:pPr>
      <w:r w:rsidRPr="71AF684C">
        <w:t>ANNEX 1: Main cost categories and associated cost subcategories</w:t>
      </w:r>
    </w:p>
    <w:p w14:paraId="0D91A1F3" w14:textId="77777777" w:rsidR="00815547" w:rsidRPr="00815547" w:rsidRDefault="00815547" w:rsidP="00815547"/>
    <w:tbl>
      <w:tblPr>
        <w:tblW w:w="8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5993"/>
      </w:tblGrid>
      <w:tr w:rsidR="00815547" w:rsidRPr="00815547" w14:paraId="100A7F27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094A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155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ain Cost category 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12A8E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1554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st Subcategory </w:t>
            </w:r>
          </w:p>
        </w:tc>
      </w:tr>
      <w:tr w:rsidR="00815547" w:rsidRPr="00815547" w14:paraId="188A573F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CAE6A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Distribution remuneration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C2200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CDD/LM/TA </w:t>
            </w:r>
          </w:p>
          <w:p w14:paraId="17313FD5" w14:textId="77777777" w:rsidR="00815547" w:rsidRPr="00815547" w:rsidRDefault="00815547" w:rsidP="0081554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Communication</w:t>
            </w:r>
          </w:p>
          <w:p w14:paraId="576A7C16" w14:textId="77777777" w:rsidR="00815547" w:rsidRPr="00815547" w:rsidRDefault="00815547" w:rsidP="0081554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Distribution allowance</w:t>
            </w:r>
          </w:p>
          <w:p w14:paraId="2B272A31" w14:textId="77777777" w:rsidR="00815547" w:rsidRPr="00815547" w:rsidRDefault="00815547" w:rsidP="0081554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Communication allowance</w:t>
            </w:r>
          </w:p>
        </w:tc>
      </w:tr>
      <w:tr w:rsidR="00815547" w:rsidRPr="00815547" w14:paraId="3444DABD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1BD45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Supplies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6A815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Data Tool </w:t>
            </w:r>
          </w:p>
          <w:p w14:paraId="196AE0F5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Procurement of Visibility material</w:t>
            </w:r>
          </w:p>
        </w:tc>
      </w:tr>
      <w:tr w:rsidR="00815547" w:rsidRPr="00815547" w14:paraId="0CC64402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8664B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918B9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Level of effort on Salaries of Country &amp; Field Office staff</w:t>
            </w:r>
          </w:p>
        </w:tc>
      </w:tr>
      <w:tr w:rsidR="00815547" w:rsidRPr="00815547" w14:paraId="6EDA52F5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BA930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67392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Country Office Support and inventory</w:t>
            </w:r>
          </w:p>
          <w:p w14:paraId="358C9FC7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Project/technical  management support</w:t>
            </w:r>
          </w:p>
        </w:tc>
      </w:tr>
      <w:tr w:rsidR="00815547" w:rsidRPr="00815547" w14:paraId="14FAA0F6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D6DA6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Planning Meetings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461D4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Feeding, Transport, DSA, and Accommodation </w:t>
            </w:r>
          </w:p>
          <w:p w14:paraId="0039EAC5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Community Leaders/ LGA stake holders Advocacy visit  </w:t>
            </w:r>
          </w:p>
          <w:p w14:paraId="48F0387F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Health Facility Assessment </w:t>
            </w:r>
          </w:p>
          <w:p w14:paraId="42B42B11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LGA Entry meeting </w:t>
            </w:r>
          </w:p>
          <w:p w14:paraId="14E5059E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LGA Level finalization of micro-plan </w:t>
            </w:r>
          </w:p>
          <w:p w14:paraId="31153B17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LGA level meeting</w:t>
            </w:r>
          </w:p>
          <w:p w14:paraId="1688C025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Personnel selection </w:t>
            </w:r>
          </w:p>
          <w:p w14:paraId="173FF64E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State Level finalization of micro-plan </w:t>
            </w:r>
          </w:p>
          <w:p w14:paraId="0BD8BDEB" w14:textId="77777777" w:rsidR="00815547" w:rsidRPr="00815547" w:rsidRDefault="00815547" w:rsidP="0081554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State level meeting</w:t>
            </w:r>
          </w:p>
        </w:tc>
      </w:tr>
      <w:tr w:rsidR="00815547" w:rsidRPr="00815547" w14:paraId="63557ABF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DC6DF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lastRenderedPageBreak/>
              <w:t>Training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33A1F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Feeding, transport DSA, trainer fees, allowances </w:t>
            </w:r>
          </w:p>
          <w:p w14:paraId="4B997A52" w14:textId="77777777" w:rsidR="00815547" w:rsidRPr="00815547" w:rsidRDefault="00815547" w:rsidP="00815547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Community Volunteers (CDD/LM/TA) </w:t>
            </w:r>
          </w:p>
          <w:p w14:paraId="59F68B6E" w14:textId="77777777" w:rsidR="00815547" w:rsidRPr="00815547" w:rsidRDefault="00815547" w:rsidP="00815547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Health Facility Workers/ </w:t>
            </w:r>
          </w:p>
          <w:p w14:paraId="624FED86" w14:textId="77777777" w:rsidR="00815547" w:rsidRPr="00815547" w:rsidRDefault="00815547" w:rsidP="00815547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State level training of trainers</w:t>
            </w:r>
          </w:p>
          <w:p w14:paraId="2F582378" w14:textId="77777777" w:rsidR="00815547" w:rsidRPr="00815547" w:rsidRDefault="00815547" w:rsidP="00815547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National training of trainers </w:t>
            </w:r>
          </w:p>
        </w:tc>
      </w:tr>
      <w:tr w:rsidR="00815547" w:rsidRPr="00815547" w14:paraId="325789A9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2EE84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Drugs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524D4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 SPAQ </w:t>
            </w:r>
          </w:p>
          <w:p w14:paraId="05B2C1EB" w14:textId="77777777" w:rsidR="00815547" w:rsidRPr="00815547" w:rsidRDefault="00815547" w:rsidP="00815547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SPAQ1&amp;2 </w:t>
            </w:r>
          </w:p>
          <w:p w14:paraId="35C6133D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Vitamin A</w:t>
            </w:r>
          </w:p>
          <w:p w14:paraId="0ADCCDDA" w14:textId="77777777" w:rsidR="00815547" w:rsidRPr="00815547" w:rsidRDefault="00815547" w:rsidP="0081554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Vitamin A 100,000 IU</w:t>
            </w:r>
          </w:p>
          <w:p w14:paraId="53D1CAA2" w14:textId="77777777" w:rsidR="00815547" w:rsidRPr="00815547" w:rsidRDefault="00815547" w:rsidP="0081554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Vitamin A 200,000 IU</w:t>
            </w:r>
          </w:p>
        </w:tc>
      </w:tr>
      <w:tr w:rsidR="00815547" w:rsidRPr="00815547" w14:paraId="4ED11D09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8E5F2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Supervision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A4EAD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 Feeding, transport DSA, allowances </w:t>
            </w:r>
          </w:p>
          <w:p w14:paraId="669933EA" w14:textId="77777777" w:rsidR="00815547" w:rsidRPr="00815547" w:rsidRDefault="00815547" w:rsidP="00815547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Health facility workers </w:t>
            </w:r>
          </w:p>
          <w:p w14:paraId="1E697598" w14:textId="77777777" w:rsidR="00815547" w:rsidRPr="00815547" w:rsidRDefault="00815547" w:rsidP="00815547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LGA/State/National team</w:t>
            </w:r>
          </w:p>
        </w:tc>
      </w:tr>
      <w:tr w:rsidR="00815547" w:rsidRPr="00815547" w14:paraId="038006F3" w14:textId="77777777" w:rsidTr="00815547">
        <w:trPr>
          <w:trHeight w:val="250"/>
          <w:jc w:val="center"/>
        </w:trPr>
        <w:tc>
          <w:tcPr>
            <w:tcW w:w="28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3D3C9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5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0A6F9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Car hire for Last Mile Distribution </w:t>
            </w:r>
          </w:p>
          <w:p w14:paraId="2C42A04F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Media Operating costs </w:t>
            </w:r>
          </w:p>
          <w:p w14:paraId="130CC84D" w14:textId="77777777" w:rsidR="00815547" w:rsidRPr="00815547" w:rsidRDefault="00815547" w:rsidP="00815547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Radio jingles</w:t>
            </w:r>
          </w:p>
          <w:p w14:paraId="6C6CDE07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 xml:space="preserve">Personal protective Equipment </w:t>
            </w:r>
          </w:p>
          <w:p w14:paraId="278EAB41" w14:textId="77777777" w:rsidR="00815547" w:rsidRPr="00815547" w:rsidRDefault="00815547" w:rsidP="00815547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Facemask</w:t>
            </w:r>
          </w:p>
          <w:p w14:paraId="274CA811" w14:textId="6448045B" w:rsidR="00815547" w:rsidRPr="00815547" w:rsidRDefault="00815547" w:rsidP="00815547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Hand saniti</w:t>
            </w:r>
            <w:r>
              <w:rPr>
                <w:rFonts w:ascii="Times New Roman" w:hAnsi="Times New Roman"/>
                <w:sz w:val="24"/>
                <w:szCs w:val="24"/>
              </w:rPr>
              <w:t>z</w:t>
            </w:r>
            <w:r w:rsidRPr="00815547">
              <w:rPr>
                <w:rFonts w:ascii="Times New Roman" w:hAnsi="Times New Roman"/>
                <w:sz w:val="24"/>
                <w:szCs w:val="24"/>
              </w:rPr>
              <w:t xml:space="preserve">er etc. </w:t>
            </w:r>
          </w:p>
          <w:p w14:paraId="42D86AA5" w14:textId="77777777" w:rsidR="00815547" w:rsidRPr="00815547" w:rsidRDefault="00815547" w:rsidP="00815547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15547">
              <w:rPr>
                <w:rFonts w:ascii="Times New Roman" w:hAnsi="Times New Roman"/>
                <w:sz w:val="24"/>
                <w:szCs w:val="24"/>
              </w:rPr>
              <w:t>Storage/warehouse for Vitamin A and/or SMC</w:t>
            </w:r>
          </w:p>
        </w:tc>
      </w:tr>
    </w:tbl>
    <w:p w14:paraId="619744EF" w14:textId="77777777" w:rsidR="00815547" w:rsidRPr="00DF6ADE" w:rsidRDefault="00815547" w:rsidP="00815547">
      <w:pPr>
        <w:pStyle w:val="ListParagraph"/>
      </w:pPr>
    </w:p>
    <w:p w14:paraId="033C688F" w14:textId="77777777" w:rsidR="00815547" w:rsidRDefault="00815547" w:rsidP="00815547">
      <w:pPr>
        <w:pStyle w:val="ListParagraph"/>
      </w:pPr>
    </w:p>
    <w:p w14:paraId="3F83E05C" w14:textId="77777777" w:rsidR="00815547" w:rsidRDefault="00815547" w:rsidP="00815547">
      <w:pPr>
        <w:pStyle w:val="ListParagraph"/>
      </w:pPr>
    </w:p>
    <w:sectPr w:rsidR="00815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55572"/>
    <w:multiLevelType w:val="multilevel"/>
    <w:tmpl w:val="1095557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385005"/>
    <w:multiLevelType w:val="multilevel"/>
    <w:tmpl w:val="3638500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E517C0"/>
    <w:multiLevelType w:val="multilevel"/>
    <w:tmpl w:val="3AE517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143285"/>
    <w:multiLevelType w:val="multilevel"/>
    <w:tmpl w:val="5C14328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0859AF"/>
    <w:multiLevelType w:val="multilevel"/>
    <w:tmpl w:val="730859A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1E7835"/>
    <w:multiLevelType w:val="multilevel"/>
    <w:tmpl w:val="741E783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F05FAB"/>
    <w:multiLevelType w:val="multilevel"/>
    <w:tmpl w:val="74F05FA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BC4DAF"/>
    <w:multiLevelType w:val="multilevel"/>
    <w:tmpl w:val="7EBC4DA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43780197">
    <w:abstractNumId w:val="0"/>
  </w:num>
  <w:num w:numId="2" w16cid:durableId="1248734566">
    <w:abstractNumId w:val="4"/>
  </w:num>
  <w:num w:numId="3" w16cid:durableId="1863929737">
    <w:abstractNumId w:val="2"/>
  </w:num>
  <w:num w:numId="4" w16cid:durableId="1874658240">
    <w:abstractNumId w:val="5"/>
  </w:num>
  <w:num w:numId="5" w16cid:durableId="408619527">
    <w:abstractNumId w:val="3"/>
  </w:num>
  <w:num w:numId="6" w16cid:durableId="1205026429">
    <w:abstractNumId w:val="1"/>
  </w:num>
  <w:num w:numId="7" w16cid:durableId="1920091739">
    <w:abstractNumId w:val="7"/>
  </w:num>
  <w:num w:numId="8" w16cid:durableId="1839836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547"/>
    <w:rsid w:val="003030E8"/>
    <w:rsid w:val="00815547"/>
    <w:rsid w:val="00C0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0C68"/>
  <w15:chartTrackingRefBased/>
  <w15:docId w15:val="{2EA38966-B8DE-4D5D-8A51-CFC44EF22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547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5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5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5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5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5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5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5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5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5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5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5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5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5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5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5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5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5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5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5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5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5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5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5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54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utoRedefine/>
    <w:uiPriority w:val="1"/>
    <w:qFormat/>
    <w:rsid w:val="00815547"/>
    <w:pPr>
      <w:spacing w:after="0" w:line="480" w:lineRule="auto"/>
      <w:ind w:left="-16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35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ola Oresanya</dc:creator>
  <cp:keywords/>
  <dc:description/>
  <cp:lastModifiedBy>Olusola Oresanya</cp:lastModifiedBy>
  <cp:revision>2</cp:revision>
  <dcterms:created xsi:type="dcterms:W3CDTF">2024-11-13T19:53:00Z</dcterms:created>
  <dcterms:modified xsi:type="dcterms:W3CDTF">2024-11-13T19:53:00Z</dcterms:modified>
</cp:coreProperties>
</file>